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="1" w:tblpY="-1420"/>
        <w:tblW w:w="1162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3"/>
        <w:gridCol w:w="315"/>
        <w:gridCol w:w="756"/>
        <w:gridCol w:w="388"/>
        <w:gridCol w:w="605"/>
        <w:gridCol w:w="1275"/>
        <w:gridCol w:w="851"/>
        <w:gridCol w:w="984"/>
        <w:gridCol w:w="292"/>
        <w:gridCol w:w="1275"/>
        <w:gridCol w:w="993"/>
        <w:gridCol w:w="1134"/>
        <w:gridCol w:w="1134"/>
        <w:gridCol w:w="850"/>
        <w:gridCol w:w="709"/>
      </w:tblGrid>
      <w:tr w:rsidR="008F0329" w:rsidRPr="008F0329" w14:paraId="0AD1F17B" w14:textId="77777777" w:rsidTr="000D3341">
        <w:trPr>
          <w:gridBefore w:val="1"/>
          <w:gridAfter w:val="7"/>
          <w:wBefore w:w="63" w:type="dxa"/>
          <w:wAfter w:w="6387" w:type="dxa"/>
          <w:trHeight w:val="331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F0337" w14:textId="77777777" w:rsidR="008F0329" w:rsidRPr="008F0329" w:rsidRDefault="008F0329" w:rsidP="00293F42">
            <w:pPr>
              <w:jc w:val="center"/>
              <w:rPr>
                <w:rFonts w:ascii="Palatino" w:eastAsia="Times New Roman" w:hAnsi="Palatino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E8CEA57" w14:textId="77777777" w:rsidR="008F0329" w:rsidRPr="008F0329" w:rsidRDefault="008F0329" w:rsidP="00293F42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A9856D" w14:textId="77777777" w:rsidR="008F0329" w:rsidRPr="008F0329" w:rsidRDefault="008F0329" w:rsidP="00293F42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BB545B" w14:textId="5270C104" w:rsidR="008F0329" w:rsidRPr="008F0329" w:rsidRDefault="008F0329" w:rsidP="00293F42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F8B3736" w14:textId="08D4F4AD" w:rsidR="008F0329" w:rsidRPr="008F0329" w:rsidRDefault="008F0329" w:rsidP="00293F42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8F0329" w:rsidRPr="008F0329" w14:paraId="5AEE6784" w14:textId="77777777" w:rsidTr="000D3341">
        <w:trPr>
          <w:trHeight w:val="1016"/>
        </w:trPr>
        <w:tc>
          <w:tcPr>
            <w:tcW w:w="3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9AD83" w14:textId="5218DA17" w:rsidR="008F0329" w:rsidRPr="008F0329" w:rsidRDefault="008F0329" w:rsidP="00293F42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24C69" w14:textId="77777777" w:rsidR="008F0329" w:rsidRPr="008F0329" w:rsidRDefault="008F0329" w:rsidP="00293F42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BBBDD30" w14:textId="5923E0E1" w:rsidR="008F0329" w:rsidRPr="000D3341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llection time</w:t>
            </w: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ar</w:t>
            </w:r>
            <w:proofErr w:type="spellEnd"/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D913C9D" w14:textId="273C1EAE" w:rsidR="000D3341" w:rsidRPr="008F0329" w:rsidRDefault="000D3341" w:rsidP="008F0329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centration</w:t>
            </w:r>
            <w:proofErr w:type="spellEnd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ng/</w:t>
            </w:r>
            <w:proofErr w:type="spellStart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L</w:t>
            </w:r>
            <w:proofErr w:type="spellEnd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E17FDA5" w14:textId="647091AB" w:rsidR="008F0329" w:rsidRPr="008F0329" w:rsidRDefault="008F0329" w:rsidP="008F0329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60/280 rati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A3F78" w14:textId="69A01A25" w:rsidR="008F0329" w:rsidRPr="008F0329" w:rsidRDefault="008F0329" w:rsidP="00293F42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Total </w:t>
            </w:r>
            <w:proofErr w:type="spellStart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ad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1CAF0" w14:textId="77777777" w:rsidR="008F0329" w:rsidRPr="008F0329" w:rsidRDefault="008F0329" w:rsidP="00293F42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PF </w:t>
            </w:r>
            <w:proofErr w:type="spellStart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ads</w:t>
            </w:r>
            <w:proofErr w:type="spellEnd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t</w:t>
            </w:r>
            <w:proofErr w:type="spellEnd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uplicate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34C0D" w14:textId="77777777" w:rsidR="008F0329" w:rsidRPr="008F0329" w:rsidRDefault="008F0329" w:rsidP="00293F42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On-target </w:t>
            </w:r>
            <w:proofErr w:type="spellStart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ses</w:t>
            </w:r>
            <w:proofErr w:type="spellEnd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5A97A06" w14:textId="77777777" w:rsidR="008F0329" w:rsidRPr="008F0329" w:rsidRDefault="008F0329" w:rsidP="00293F42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  <w:proofErr w:type="spellEnd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Target Cover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1BAEFDB" w14:textId="77777777" w:rsidR="008F0329" w:rsidRPr="008F0329" w:rsidRDefault="008F0329" w:rsidP="00293F42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verage</w:t>
            </w:r>
          </w:p>
          <w:p w14:paraId="1B905677" w14:textId="77777777" w:rsidR="008F0329" w:rsidRPr="008F0329" w:rsidRDefault="008F0329" w:rsidP="00293F42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iformity</w:t>
            </w:r>
            <w:proofErr w:type="spellEnd"/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1C5A9" w14:textId="77777777" w:rsidR="008F0329" w:rsidRPr="008F0329" w:rsidRDefault="008F0329" w:rsidP="00293F42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N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8A13C" w14:textId="77777777" w:rsidR="008F0329" w:rsidRPr="008F0329" w:rsidRDefault="008F0329" w:rsidP="00293F42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NDEL</w:t>
            </w:r>
          </w:p>
        </w:tc>
      </w:tr>
      <w:tr w:rsidR="000D3341" w:rsidRPr="008F0329" w14:paraId="0E157285" w14:textId="77777777" w:rsidTr="000D3341">
        <w:trPr>
          <w:trHeight w:val="350"/>
        </w:trPr>
        <w:tc>
          <w:tcPr>
            <w:tcW w:w="378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06224D" w14:textId="77777777" w:rsidR="000D3341" w:rsidRPr="008F0329" w:rsidRDefault="000D3341" w:rsidP="000D3341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wis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E944E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2*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7BC0D2D" w14:textId="3F741E2B" w:rsidR="000D3341" w:rsidRPr="008F0329" w:rsidRDefault="00F504CF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3974C6D" w14:textId="1B88554C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17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408846D" w14:textId="57CF37AA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C2DE1" w14:textId="16924BFF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2,236,7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8FDC2" w14:textId="4734C112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7,884,5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BE068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.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6FCC308" w14:textId="309F49CB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7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9D2EE2A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77615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6,5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9DFA4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,684</w:t>
            </w:r>
          </w:p>
        </w:tc>
      </w:tr>
      <w:tr w:rsidR="000D3341" w:rsidRPr="008F0329" w14:paraId="0349B3E6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D706EB" w14:textId="77777777" w:rsidR="000D3341" w:rsidRPr="008F0329" w:rsidRDefault="000D3341" w:rsidP="000D3341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164D3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3*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9821C40" w14:textId="6D2ADA09" w:rsidR="000D3341" w:rsidRPr="008F0329" w:rsidRDefault="00F504CF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FD5392D" w14:textId="583D04BF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30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817C567" w14:textId="1E5BB902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5CB5E" w14:textId="74DFF9B2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2,910,4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7B163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4,875,8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CED72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.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91DF706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3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D9A5508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CE20F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8,6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91E3C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7,047</w:t>
            </w:r>
          </w:p>
        </w:tc>
      </w:tr>
      <w:tr w:rsidR="000D3341" w:rsidRPr="008F0329" w14:paraId="7505CFA7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8738B3" w14:textId="77777777" w:rsidR="000D3341" w:rsidRPr="008F0329" w:rsidRDefault="000D3341" w:rsidP="000D3341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70313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4*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04FF2DA" w14:textId="0DF7043F" w:rsidR="000D3341" w:rsidRPr="008F0329" w:rsidRDefault="00F504CF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6E2A2E8" w14:textId="37EBFFCF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1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CF9DD81" w14:textId="71FF36B5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DA46D" w14:textId="42FCF2C2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1,914,8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9D019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6,896,5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13B81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.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5C49769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4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1F15EEE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38463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6,1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A9F16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7,707</w:t>
            </w:r>
          </w:p>
        </w:tc>
      </w:tr>
      <w:tr w:rsidR="000D3341" w:rsidRPr="008F0329" w14:paraId="01EE9FA9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C3080" w14:textId="77777777" w:rsidR="000D3341" w:rsidRPr="008F0329" w:rsidRDefault="000D3341" w:rsidP="000D3341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DA200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5*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8020BCD" w14:textId="1B7AE9A4" w:rsidR="000D3341" w:rsidRPr="008F0329" w:rsidRDefault="00F504CF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59F0074" w14:textId="73C17BAB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F0E5520" w14:textId="1F908084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CAB72" w14:textId="18B3A6AF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9,763,8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A1F43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2,750,1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E27ED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.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E8EA018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6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0A068E5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51188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6,1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E36F1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,631</w:t>
            </w:r>
          </w:p>
        </w:tc>
      </w:tr>
      <w:tr w:rsidR="000D3341" w:rsidRPr="008F0329" w14:paraId="463284E3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6FBD48" w14:textId="77777777" w:rsidR="000D3341" w:rsidRPr="008F0329" w:rsidRDefault="000D3341" w:rsidP="000D3341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D5769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6*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CC003E9" w14:textId="2862FE33" w:rsidR="000D3341" w:rsidRPr="008F0329" w:rsidRDefault="00F504CF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8C7E2EB" w14:textId="60B2364C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31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1047509" w14:textId="3FE113F8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F4956" w14:textId="23E48664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4,022,7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D3B31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9,121,6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47D33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.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513E26C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1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6E229BD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83610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7,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EEE24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,631</w:t>
            </w:r>
          </w:p>
        </w:tc>
      </w:tr>
      <w:tr w:rsidR="000D3341" w:rsidRPr="008F0329" w14:paraId="41884738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0DFF2" w14:textId="77777777" w:rsidR="000D3341" w:rsidRPr="008F0329" w:rsidRDefault="000D3341" w:rsidP="000D3341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C0B79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7*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7AFD194" w14:textId="45AFD739" w:rsidR="000D3341" w:rsidRPr="008F0329" w:rsidRDefault="00F504CF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213339" w14:textId="2FD9E018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4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77983B8" w14:textId="67591255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10284" w14:textId="730A916A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9,535,1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A4877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5,079,6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AADC8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.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FC9C678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8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ACFCA40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EDF3A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8,1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69614" w14:textId="77777777" w:rsidR="000D3341" w:rsidRPr="008F0329" w:rsidRDefault="000D3341" w:rsidP="000D3341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,974</w:t>
            </w:r>
          </w:p>
        </w:tc>
      </w:tr>
      <w:tr w:rsidR="00F504CF" w:rsidRPr="008F0329" w14:paraId="05C9EAC3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113E6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52F4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9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8687D6" w14:textId="2C8DF78C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3374056" w14:textId="5476D46E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0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E2A7236" w14:textId="17B7049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29C23" w14:textId="0BBF1F8F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6,959,8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CEE83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4,728,0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704E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.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0C4391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4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2CEBDA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FC15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3,9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9B7B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,107</w:t>
            </w:r>
          </w:p>
        </w:tc>
      </w:tr>
      <w:tr w:rsidR="00F504CF" w:rsidRPr="008F0329" w14:paraId="4138F2F6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3FDF50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6CCF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10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85F0FC1" w14:textId="5D5E9026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B9D90F" w14:textId="6DC0666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8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230FB57" w14:textId="59AC014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322E2" w14:textId="7D6C6378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1,055,2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E268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3,628,3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998C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8.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C780FC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9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501D8D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8E66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8,4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BFAF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,160</w:t>
            </w:r>
          </w:p>
        </w:tc>
      </w:tr>
      <w:tr w:rsidR="00F504CF" w:rsidRPr="008F0329" w14:paraId="24FF1E13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D979E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E507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11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045E3D0" w14:textId="0FCCD6ED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142205E" w14:textId="0924C96C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F15D274" w14:textId="12C8ED3E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24E7C" w14:textId="6C26FF1C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9,378,9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9AFA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6,009,7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58EB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.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201AB1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50EA28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DB57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7,6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848D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,329</w:t>
            </w:r>
          </w:p>
        </w:tc>
      </w:tr>
      <w:tr w:rsidR="00F504CF" w:rsidRPr="008F0329" w14:paraId="60413B49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317AC5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FB66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12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B437BA6" w14:textId="405E02C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155035" w14:textId="634FE59C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2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266D384" w14:textId="20E07C82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64BCA" w14:textId="73377A96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8,804,5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6563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3,852,8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5F03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.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8CD5A5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1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90F150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625C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9,3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314C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,759</w:t>
            </w:r>
          </w:p>
        </w:tc>
      </w:tr>
      <w:tr w:rsidR="00F504CF" w:rsidRPr="008F0329" w14:paraId="7393C7F0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C384F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911E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13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06087D7" w14:textId="719CC34F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B133ED3" w14:textId="0B28866A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3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386126D" w14:textId="4FB2D7F2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0B7A3" w14:textId="2DCD2EB8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9,986,8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1D79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4,475,8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75FA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8.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93CF67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7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2C8E01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8D10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0,6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7E61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6,296</w:t>
            </w:r>
          </w:p>
        </w:tc>
      </w:tr>
      <w:tr w:rsidR="00F504CF" w:rsidRPr="008F0329" w14:paraId="6C7755A1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A477D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53F4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14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E865B66" w14:textId="662EAB84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A191A8D" w14:textId="2CB943D6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3A23901" w14:textId="4C5DEB4F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981D3" w14:textId="397DA14F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3,180,0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65F3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8,804,1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043A3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.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93F789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4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302116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8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32A8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2,5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39C7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,041</w:t>
            </w:r>
          </w:p>
        </w:tc>
      </w:tr>
      <w:tr w:rsidR="00F504CF" w:rsidRPr="008F0329" w14:paraId="61C52B5A" w14:textId="77777777" w:rsidTr="000D3341">
        <w:trPr>
          <w:trHeight w:val="350"/>
        </w:trPr>
        <w:tc>
          <w:tcPr>
            <w:tcW w:w="378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1CE2BF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gilen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38A8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7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968D1B1" w14:textId="749A0BD1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05F7028" w14:textId="5A6C2C7A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.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FD47980" w14:textId="401C7FCB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678BE" w14:textId="2171A50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8,377,1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2FC1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7,693,1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E143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.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20A403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5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E4F888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676F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8,0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FCC1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,067</w:t>
            </w:r>
          </w:p>
        </w:tc>
      </w:tr>
      <w:tr w:rsidR="00F504CF" w:rsidRPr="008F0329" w14:paraId="1D542C82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D00D9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666E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7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34DA5DE" w14:textId="2D8489CE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8A62F9B" w14:textId="02F325F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46EB9D1" w14:textId="085E671B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6EFEE" w14:textId="3545DE52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8,941,5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F5DE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0,105,6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1EB4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.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0EB57B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9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F90A9F2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4980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7,8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9530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9,851</w:t>
            </w:r>
          </w:p>
        </w:tc>
      </w:tr>
      <w:tr w:rsidR="00F504CF" w:rsidRPr="008F0329" w14:paraId="02341D92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C4AB2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A75D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7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6A4AA1" w14:textId="052AAF41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C82036D" w14:textId="4503CF1E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BC2725B" w14:textId="0A7D1B0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79784" w14:textId="36DB727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,506,1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C77B3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4,084,1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8D23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.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E5546B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3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885F5C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2A85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5,7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0CB4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9,922</w:t>
            </w:r>
          </w:p>
        </w:tc>
      </w:tr>
      <w:tr w:rsidR="00F504CF" w:rsidRPr="008F0329" w14:paraId="350D3687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F204A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6895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7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5A01E55" w14:textId="26103E6F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73BEE92" w14:textId="3E2D84B2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7F52F48" w14:textId="22CA556D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FA09E" w14:textId="0DA9D8F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3,508,6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18CB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,666,4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00E9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.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7ED777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4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C0D400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D91D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5,7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20F9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,592</w:t>
            </w:r>
          </w:p>
        </w:tc>
      </w:tr>
      <w:tr w:rsidR="00F504CF" w:rsidRPr="008F0329" w14:paraId="1B36B0D1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199A1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FA55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7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1A11B83" w14:textId="2AE6AEDA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B5D2E3B" w14:textId="7348867D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9022862" w14:textId="613C24D0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7752A" w14:textId="2423B5CC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,005,5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6B5A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6,194,2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4C3D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.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37A74C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8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BDE2C4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4F4D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2,5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272B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,679</w:t>
            </w:r>
          </w:p>
        </w:tc>
      </w:tr>
      <w:tr w:rsidR="00F504CF" w:rsidRPr="008F0329" w14:paraId="0790DB88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A0477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A081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7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088C9F6" w14:textId="130A1B5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4FE875A" w14:textId="405C63D8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53F0357" w14:textId="20C37224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569C5" w14:textId="32D3DFD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3,342,1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7775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2,431,9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B31F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.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BB8518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7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91D8E5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ADD6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3,6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C6F9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,861</w:t>
            </w:r>
          </w:p>
        </w:tc>
      </w:tr>
      <w:tr w:rsidR="00F504CF" w:rsidRPr="008F0329" w14:paraId="6DD7C1EA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429964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378E2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8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A939073" w14:textId="66C91254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7985D5E" w14:textId="336F27D1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6BD7494" w14:textId="339B4AFB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12AA1" w14:textId="5D6FD7FA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0,821,0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D22A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9,521,6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6408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.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8170E5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78D93D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D8B8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7,8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E8D83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,910</w:t>
            </w:r>
          </w:p>
        </w:tc>
      </w:tr>
      <w:tr w:rsidR="00F504CF" w:rsidRPr="008F0329" w14:paraId="3D504D9C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71A6F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DC182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B9E4D18" w14:textId="666A3D4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B99DE3F" w14:textId="4A57484E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BDC128D" w14:textId="5B42C559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56003" w14:textId="4D2E14AD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0,728,7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1070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1,432,6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6F992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2.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7413D1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9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CD085B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6EE2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0,5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B8092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8,187</w:t>
            </w:r>
          </w:p>
        </w:tc>
      </w:tr>
      <w:tr w:rsidR="00F504CF" w:rsidRPr="008F0329" w14:paraId="7A6CE25A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E3B27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02D12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4*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524DC5A" w14:textId="31E2F20E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3B73200" w14:textId="117DA7D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DAE4FA8" w14:textId="48EFD47A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DE693" w14:textId="44C0A608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8,056,4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389D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9,156,5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BE16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.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614417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8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220E3B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D1A7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4,6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CC3B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5,280</w:t>
            </w:r>
          </w:p>
        </w:tc>
      </w:tr>
      <w:tr w:rsidR="00F504CF" w:rsidRPr="008F0329" w14:paraId="6216086E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4813E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F0CB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E131320" w14:textId="2058C3C6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CDA22C9" w14:textId="1C9C8BDE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B849806" w14:textId="1605F02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90ACD" w14:textId="1332B634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,760,9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0276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1,715,1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548F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.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78D8AA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9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C0C9E1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A3433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1,6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1397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9,928</w:t>
            </w:r>
          </w:p>
        </w:tc>
      </w:tr>
      <w:tr w:rsidR="00F504CF" w:rsidRPr="008F0329" w14:paraId="0DB2A454" w14:textId="77777777" w:rsidTr="000D3341">
        <w:trPr>
          <w:trHeight w:val="350"/>
        </w:trPr>
        <w:tc>
          <w:tcPr>
            <w:tcW w:w="378" w:type="dxa"/>
            <w:gridSpan w:val="2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4E5661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llumina</w:t>
            </w:r>
          </w:p>
          <w:p w14:paraId="125488BB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E17F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FC9CE99" w14:textId="47EA680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219E19F" w14:textId="196C7D4D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C92BB05" w14:textId="57758270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A721D" w14:textId="48C8DB52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9,918,2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8A763" w14:textId="41F7278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,064,1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A6D8A" w14:textId="41B3F8DA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.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649022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3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9E5574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24451" w14:textId="305E8D60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7,9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3A520" w14:textId="36626EF9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,694</w:t>
            </w:r>
          </w:p>
        </w:tc>
      </w:tr>
      <w:tr w:rsidR="00F504CF" w:rsidRPr="008F0329" w14:paraId="4211E930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956ECFB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E111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8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BE701A2" w14:textId="53BDF338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A5F7E6F" w14:textId="10C8A280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CD0FE09" w14:textId="45F16FEC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21970" w14:textId="041D8DAE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3,093,4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6AA1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3,140,2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8FED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1.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E564672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1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ED9351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69D9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7,0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90C83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,576</w:t>
            </w:r>
          </w:p>
        </w:tc>
      </w:tr>
      <w:tr w:rsidR="00F504CF" w:rsidRPr="008F0329" w14:paraId="3B4B7769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42BA9FC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4F05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8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867BBB0" w14:textId="749B32D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E44DF01" w14:textId="7C0EC78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9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CF52477" w14:textId="1C82500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4A0CE" w14:textId="78AE9774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1,198,1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9D3F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,855,1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51EA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.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4F6569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3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964E23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6CEB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3,9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4221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,651</w:t>
            </w:r>
          </w:p>
        </w:tc>
      </w:tr>
      <w:tr w:rsidR="00F504CF" w:rsidRPr="008F0329" w14:paraId="12FCF187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930C871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673F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8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CFCBC01" w14:textId="0B675A82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B2D4BF0" w14:textId="5E08E39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9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A053B23" w14:textId="432C07A0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1B8733" w14:textId="4384D5A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9,836,4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1E796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3,080,6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24685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.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2C4B2F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2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F129F4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7414D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6,5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507DF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,120</w:t>
            </w:r>
          </w:p>
        </w:tc>
      </w:tr>
      <w:tr w:rsidR="00F504CF" w:rsidRPr="008F0329" w14:paraId="127D1C11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CCA9380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9459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8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60FA658" w14:textId="06001DEC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EFC6794" w14:textId="160F6954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1EECD3D" w14:textId="63C6DC40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0164F" w14:textId="15BA94E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7,792,2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4CE1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8,540,0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2DF5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4.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0BF9D4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7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201399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BCB7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7,6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9A49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,795</w:t>
            </w:r>
          </w:p>
        </w:tc>
      </w:tr>
      <w:tr w:rsidR="00F504CF" w:rsidRPr="008F0329" w14:paraId="279C4148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4AA6368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4859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8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AE570D6" w14:textId="4165778F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05E879F" w14:textId="684876B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9D29578" w14:textId="141E7AED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4DE05" w14:textId="314471E8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1,278,0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657A3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5,119,6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CB85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.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B07ECC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3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A13FAD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AF4C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3,2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E4F7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,679</w:t>
            </w:r>
          </w:p>
        </w:tc>
      </w:tr>
      <w:tr w:rsidR="00F504CF" w:rsidRPr="008F0329" w14:paraId="2461F078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0813D1A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1CF0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8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7E937BA" w14:textId="16CB3B46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C265723" w14:textId="00836DC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E3640CF" w14:textId="7585E16F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055C6" w14:textId="0EBCDB50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6,684,8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76E0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9,473,9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538B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8.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84CCDF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4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585891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A1352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5,0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41F5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,602</w:t>
            </w:r>
          </w:p>
        </w:tc>
      </w:tr>
      <w:tr w:rsidR="00F504CF" w:rsidRPr="008F0329" w14:paraId="3A13FB9E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C52EC1B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8B0B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0BA42A" w14:textId="0DADB231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E69C4FC" w14:textId="547BD30A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7F85A71" w14:textId="55E99E46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FF4FC" w14:textId="0261409C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5,682,3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62A4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7,010,0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1EC7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7.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5E9944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6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CEA5C2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E47B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3,4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31C5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,385</w:t>
            </w:r>
          </w:p>
        </w:tc>
      </w:tr>
      <w:tr w:rsidR="00F504CF" w:rsidRPr="008F0329" w14:paraId="3BE18681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BA8C287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B7EA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9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31F613B" w14:textId="5B99B96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565B3DE" w14:textId="2D5C1B7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3638288" w14:textId="3AB6E46B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581D5" w14:textId="3DB27C9E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4,815,6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2D40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7,900,9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D9A05" w14:textId="5BD2DA6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.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A5A5422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9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65A7D8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EBAC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1,3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10FA2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,047</w:t>
            </w:r>
          </w:p>
        </w:tc>
      </w:tr>
      <w:tr w:rsidR="00F504CF" w:rsidRPr="008F0329" w14:paraId="56FBEFD8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5F1D5BC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1631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9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30F5830" w14:textId="21AF23F6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BEBA7ED" w14:textId="4195C512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EE3F326" w14:textId="79B1FAB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3425E" w14:textId="1B9359AD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5,211,3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60843" w14:textId="43114E00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0,671,0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7AC6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7.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58E093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7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504715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D698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8,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6461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,071</w:t>
            </w:r>
          </w:p>
        </w:tc>
      </w:tr>
      <w:tr w:rsidR="00F504CF" w:rsidRPr="008F0329" w14:paraId="4707977C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A2578FC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F1503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9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E4E97B6" w14:textId="154E0CF6" w:rsidR="00F504CF" w:rsidRPr="008F0329" w:rsidRDefault="00F504CF" w:rsidP="00F504CF">
            <w:pPr>
              <w:pStyle w:val="NormaleWeb"/>
              <w:spacing w:line="276" w:lineRule="auto"/>
              <w:jc w:val="center"/>
              <w:rPr>
                <w:rFonts w:ascii="Palatino" w:hAnsi="Palatino" w:cs="Calibri"/>
                <w:color w:val="000000"/>
                <w:sz w:val="18"/>
                <w:szCs w:val="18"/>
              </w:rPr>
            </w:pPr>
            <w:r>
              <w:rPr>
                <w:rFonts w:ascii="Palatino" w:hAnsi="Palatino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AC49B22" w14:textId="29B62985" w:rsidR="00F504CF" w:rsidRPr="008F0329" w:rsidRDefault="00F504CF" w:rsidP="00F504CF">
            <w:pPr>
              <w:pStyle w:val="NormaleWeb"/>
              <w:spacing w:line="276" w:lineRule="auto"/>
              <w:jc w:val="center"/>
              <w:rPr>
                <w:rFonts w:ascii="Palatino" w:hAnsi="Palatino" w:cs="Calibri"/>
                <w:color w:val="000000"/>
                <w:sz w:val="18"/>
                <w:szCs w:val="18"/>
              </w:rPr>
            </w:pPr>
            <w:r w:rsidRPr="008F0329">
              <w:rPr>
                <w:rFonts w:ascii="Palatino" w:hAnsi="Palatino" w:cs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A1200A6" w14:textId="5A961586" w:rsidR="00F504CF" w:rsidRPr="008F0329" w:rsidRDefault="00F504CF" w:rsidP="00F504CF">
            <w:pPr>
              <w:pStyle w:val="NormaleWeb"/>
              <w:spacing w:line="276" w:lineRule="auto"/>
              <w:jc w:val="center"/>
              <w:rPr>
                <w:rFonts w:ascii="Palatino" w:hAnsi="Palatino" w:cs="Calibri"/>
                <w:color w:val="000000"/>
                <w:sz w:val="18"/>
                <w:szCs w:val="18"/>
              </w:rPr>
            </w:pPr>
            <w:r w:rsidRPr="008F0329">
              <w:rPr>
                <w:rFonts w:ascii="Palatino" w:hAnsi="Palatino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62081" w14:textId="2010A837" w:rsidR="00F504CF" w:rsidRPr="008F0329" w:rsidRDefault="00F504CF" w:rsidP="00F504CF">
            <w:pPr>
              <w:pStyle w:val="NormaleWeb"/>
              <w:spacing w:line="276" w:lineRule="auto"/>
              <w:jc w:val="center"/>
              <w:rPr>
                <w:rFonts w:ascii="Palatino" w:hAnsi="Palatino"/>
                <w:sz w:val="18"/>
                <w:szCs w:val="18"/>
              </w:rPr>
            </w:pPr>
            <w:r w:rsidRPr="008F0329">
              <w:rPr>
                <w:rFonts w:ascii="Palatino" w:hAnsi="Palatino" w:cs="Calibri"/>
                <w:color w:val="000000"/>
                <w:sz w:val="18"/>
                <w:szCs w:val="18"/>
              </w:rPr>
              <w:t>172,913,9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9DDF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6,898,4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606A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7.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DCB1DE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5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446CE7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C1AE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1,0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1D28E" w14:textId="09EA32C4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,460</w:t>
            </w:r>
          </w:p>
        </w:tc>
      </w:tr>
      <w:tr w:rsidR="00F504CF" w:rsidRPr="008F0329" w14:paraId="6B2B0DA1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4B3A4E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8760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7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7633C9D" w14:textId="2E0534BB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9FB8A5B" w14:textId="4C638EF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4CF803D" w14:textId="73803EF1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51DD9" w14:textId="5FAFC2C2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9,709,1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6DAD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9,456,5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6F94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.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A85B39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5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6488F4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DCA0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5,7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C0E3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,283</w:t>
            </w:r>
          </w:p>
        </w:tc>
      </w:tr>
      <w:tr w:rsidR="00F504CF" w:rsidRPr="008F0329" w14:paraId="74AA8408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DB6C0A9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A183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7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54DD77F" w14:textId="340EE06D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F0E6379" w14:textId="22703D5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1CFCDA5" w14:textId="61F780A0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0DE4F" w14:textId="5777965A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8,321,3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D6A1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0,190,9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BFC0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.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35156B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277813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50EA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6,2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0A15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,089</w:t>
            </w:r>
          </w:p>
        </w:tc>
      </w:tr>
      <w:tr w:rsidR="00F504CF" w:rsidRPr="008F0329" w14:paraId="06641B50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C9829A8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2EA8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G7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86B1E01" w14:textId="6B2DFF1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F4A7440" w14:textId="46ED5758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FD4837F" w14:textId="160B01A2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BDE03" w14:textId="3C10E95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1,093,9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0EFE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9,515,6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16B4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3.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82E741D" w14:textId="77777777" w:rsidR="00F504CF" w:rsidRPr="008F0329" w:rsidRDefault="00F504CF" w:rsidP="00F504CF">
            <w:pPr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5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929622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6BE3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0,4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D2F1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,412</w:t>
            </w:r>
          </w:p>
        </w:tc>
      </w:tr>
      <w:tr w:rsidR="00F504CF" w:rsidRPr="008F0329" w14:paraId="056AF671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9788814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9541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G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2C2EB65" w14:textId="1656390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B83CB9F" w14:textId="1A3C9BAB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5568B9A" w14:textId="265A914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AB9C2" w14:textId="46C5979F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,290,3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5406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4,162,4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4DC9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.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6EEEAE9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7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6B6E1F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8454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4,7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5BE1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,665</w:t>
            </w:r>
          </w:p>
        </w:tc>
      </w:tr>
      <w:tr w:rsidR="00F504CF" w:rsidRPr="008F0329" w14:paraId="7FAE41BA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37CFE5A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6B07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G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3CFDB7C" w14:textId="64BB0F9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82D22DC" w14:textId="222CBAA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1860B6A" w14:textId="0A277E8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,1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CA31D" w14:textId="0436487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7,705,7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A803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7,602,9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6121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.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6F151E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9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2DFD85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A8D9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8,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7B95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,657</w:t>
            </w:r>
          </w:p>
        </w:tc>
      </w:tr>
      <w:tr w:rsidR="00F504CF" w:rsidRPr="008F0329" w14:paraId="3E3742AF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B1C77D3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DD23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G1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4FE3F99" w14:textId="58D4ED7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1845EDB" w14:textId="12FFFDDD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651712F" w14:textId="669F1F6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8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6456B" w14:textId="7E70BEB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2,518,4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217F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4,812,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EA04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1.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33757B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D2D3A2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DFF1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9,5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F929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,407</w:t>
            </w:r>
          </w:p>
        </w:tc>
      </w:tr>
      <w:tr w:rsidR="00F504CF" w:rsidRPr="008F0329" w14:paraId="34585F6F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9060445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EBCF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G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780E624" w14:textId="7A6C7971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702BCF4" w14:textId="01BAB8AB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B866556" w14:textId="4E37A00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8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3E070" w14:textId="3D6FF7E8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,312,6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615F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7,018,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4453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1.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120558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07EE4C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A947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9,1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F20C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,185</w:t>
            </w:r>
          </w:p>
        </w:tc>
      </w:tr>
      <w:tr w:rsidR="00F504CF" w:rsidRPr="008F0329" w14:paraId="60187861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D51FE90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FC0F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G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C271AA4" w14:textId="699277C6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C33592E" w14:textId="734B2021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212D564" w14:textId="4F17B97A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7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A97BA" w14:textId="3DEA56DB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8,183,5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B85C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,977,1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8CB0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4.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F01EFA3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853121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AAA7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1,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A7F7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,402</w:t>
            </w:r>
          </w:p>
        </w:tc>
      </w:tr>
      <w:tr w:rsidR="00F504CF" w:rsidRPr="008F0329" w14:paraId="23D15DDF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5CF0904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9A7E3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G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45E8254" w14:textId="41238232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7816C1E" w14:textId="241C920C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AA7AB27" w14:textId="38F12E1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6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A633E" w14:textId="07914243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,661,8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E08B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5,623,3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0D0A8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.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441B31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7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78169E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995B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4,4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2826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,849</w:t>
            </w:r>
          </w:p>
        </w:tc>
      </w:tr>
      <w:tr w:rsidR="00F504CF" w:rsidRPr="008F0329" w14:paraId="27E42037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20AED2F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9EE4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G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BEF9931" w14:textId="05F8957F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2E6AD23" w14:textId="771B8ABB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3AC4573" w14:textId="5B1D6CE0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9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606B6" w14:textId="3D5DD474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,727,2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C3873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9,483,5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E86C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3.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5C5ECB1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4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5161F10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27DB5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6,6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D5ADF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,195</w:t>
            </w:r>
          </w:p>
        </w:tc>
      </w:tr>
      <w:tr w:rsidR="00F504CF" w:rsidRPr="008F0329" w14:paraId="3891BB14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5B4938D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D838E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G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540B386" w14:textId="3DFF14A4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3251F6B" w14:textId="76A626DC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8A849F7" w14:textId="368CD070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9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CB7D3" w14:textId="12F1286B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1,249,9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5004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,080,4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9847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1.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C3BEC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E83B364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5B11B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5,0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8585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,647</w:t>
            </w:r>
          </w:p>
        </w:tc>
      </w:tr>
      <w:tr w:rsidR="00F504CF" w:rsidRPr="008F0329" w14:paraId="26CD4FF1" w14:textId="77777777" w:rsidTr="000D3341">
        <w:trPr>
          <w:trHeight w:val="350"/>
        </w:trPr>
        <w:tc>
          <w:tcPr>
            <w:tcW w:w="37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9C2ADF4" w14:textId="77777777" w:rsidR="00F504CF" w:rsidRPr="008F0329" w:rsidRDefault="00F504CF" w:rsidP="00F504CF">
            <w:pPr>
              <w:ind w:left="113" w:right="113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8529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G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99F09" w14:textId="1263B405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C69C1" w14:textId="5F2DBABC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FF18E" w14:textId="523337B1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,1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63D3C" w14:textId="7B2A724D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2,814,2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7E55D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,347,3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6EDF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3D3A7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9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B8CFA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C2E7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2,9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F1DF6" w14:textId="77777777" w:rsidR="00F504CF" w:rsidRPr="008F0329" w:rsidRDefault="00F504CF" w:rsidP="00F504CF">
            <w:pPr>
              <w:spacing w:line="276" w:lineRule="auto"/>
              <w:jc w:val="center"/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F0329">
              <w:rPr>
                <w:rFonts w:ascii="Palatino" w:eastAsia="Times New Roman" w:hAnsi="Palatino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,556</w:t>
            </w:r>
          </w:p>
        </w:tc>
      </w:tr>
    </w:tbl>
    <w:p w14:paraId="69404698" w14:textId="77777777" w:rsidR="002F4812" w:rsidRDefault="002F4812" w:rsidP="006265BB">
      <w:pPr>
        <w:rPr>
          <w:rFonts w:ascii="Arial" w:hAnsi="Arial" w:cs="Arial"/>
          <w:sz w:val="22"/>
          <w:szCs w:val="22"/>
          <w:lang w:val="en-US"/>
        </w:rPr>
      </w:pPr>
    </w:p>
    <w:p w14:paraId="6E103A26" w14:textId="633F0D56" w:rsidR="006265BB" w:rsidRPr="00EB3F67" w:rsidRDefault="006265BB" w:rsidP="006265BB">
      <w:pPr>
        <w:rPr>
          <w:rFonts w:ascii="Palatino" w:hAnsi="Palatino" w:cs="Arial"/>
          <w:sz w:val="21"/>
          <w:szCs w:val="21"/>
          <w:lang w:val="en-US"/>
        </w:rPr>
      </w:pPr>
      <w:r w:rsidRPr="00EB3F67">
        <w:rPr>
          <w:rFonts w:ascii="Palatino" w:hAnsi="Palatino" w:cs="Arial"/>
          <w:sz w:val="21"/>
          <w:szCs w:val="21"/>
          <w:lang w:val="en-US"/>
        </w:rPr>
        <w:t xml:space="preserve">Table S1: Quality metrics. (*) recalls </w:t>
      </w:r>
      <w:proofErr w:type="spellStart"/>
      <w:r w:rsidR="008F0329" w:rsidRPr="00EB3F67">
        <w:rPr>
          <w:rFonts w:ascii="Palatino" w:hAnsi="Palatino" w:cs="Arial"/>
          <w:sz w:val="21"/>
          <w:szCs w:val="21"/>
          <w:lang w:val="en-US"/>
        </w:rPr>
        <w:t>t</w:t>
      </w:r>
      <w:r w:rsidRPr="00EB3F67">
        <w:rPr>
          <w:rFonts w:ascii="Palatino" w:hAnsi="Palatino" w:cs="Arial"/>
          <w:sz w:val="21"/>
          <w:szCs w:val="21"/>
          <w:lang w:val="en-US"/>
        </w:rPr>
        <w:t>WB</w:t>
      </w:r>
      <w:proofErr w:type="spellEnd"/>
      <w:r w:rsidRPr="00EB3F67">
        <w:rPr>
          <w:rFonts w:ascii="Palatino" w:hAnsi="Palatino" w:cs="Arial"/>
          <w:sz w:val="21"/>
          <w:szCs w:val="21"/>
          <w:lang w:val="en-US"/>
        </w:rPr>
        <w:t xml:space="preserve"> samples</w:t>
      </w:r>
      <w:r w:rsidR="008F0329" w:rsidRPr="00EB3F67">
        <w:rPr>
          <w:rFonts w:ascii="Palatino" w:hAnsi="Palatino" w:cs="Arial"/>
          <w:sz w:val="21"/>
          <w:szCs w:val="21"/>
          <w:lang w:val="en-US"/>
        </w:rPr>
        <w:t>,</w:t>
      </w:r>
      <w:r w:rsidR="009073E9" w:rsidRPr="00EB3F67">
        <w:rPr>
          <w:rFonts w:ascii="Palatino" w:hAnsi="Palatino" w:cs="Arial"/>
          <w:sz w:val="21"/>
          <w:szCs w:val="21"/>
          <w:lang w:val="en-US"/>
        </w:rPr>
        <w:t xml:space="preserve"> </w:t>
      </w:r>
      <w:r w:rsidR="008F0329" w:rsidRPr="00EB3F67">
        <w:rPr>
          <w:rFonts w:ascii="Palatino" w:hAnsi="Palatino" w:cs="Arial"/>
          <w:sz w:val="21"/>
          <w:szCs w:val="21"/>
          <w:lang w:val="en-US"/>
        </w:rPr>
        <w:t>i</w:t>
      </w:r>
      <w:r w:rsidR="009073E9" w:rsidRPr="00EB3F67">
        <w:rPr>
          <w:rFonts w:ascii="Palatino" w:hAnsi="Palatino" w:cs="Arial"/>
          <w:sz w:val="21"/>
          <w:szCs w:val="21"/>
          <w:lang w:val="en-US"/>
        </w:rPr>
        <w:t>n bold are reported samples tested multiple times.</w:t>
      </w:r>
    </w:p>
    <w:p w14:paraId="3FC0FCC9" w14:textId="77777777" w:rsidR="006265BB" w:rsidRDefault="006265BB">
      <w:pPr>
        <w:rPr>
          <w:lang w:val="en-US"/>
        </w:rPr>
      </w:pPr>
    </w:p>
    <w:p w14:paraId="60D55031" w14:textId="77777777" w:rsidR="001C0E3F" w:rsidRDefault="001C0E3F">
      <w:pPr>
        <w:rPr>
          <w:lang w:val="en-US"/>
        </w:rPr>
      </w:pPr>
    </w:p>
    <w:p w14:paraId="24640138" w14:textId="77777777" w:rsidR="001C0E3F" w:rsidRDefault="001C0E3F">
      <w:pPr>
        <w:rPr>
          <w:lang w:val="en-US"/>
        </w:rPr>
      </w:pPr>
    </w:p>
    <w:p w14:paraId="3A44E52B" w14:textId="77777777" w:rsidR="001C0E3F" w:rsidRPr="006265BB" w:rsidRDefault="001C0E3F">
      <w:pPr>
        <w:rPr>
          <w:lang w:val="en-US"/>
        </w:rPr>
      </w:pPr>
    </w:p>
    <w:sectPr w:rsidR="001C0E3F" w:rsidRPr="006265BB" w:rsidSect="00FF2A3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5737E" w14:textId="77777777" w:rsidR="003827DE" w:rsidRDefault="003827DE" w:rsidP="00A37C13">
      <w:r>
        <w:separator/>
      </w:r>
    </w:p>
  </w:endnote>
  <w:endnote w:type="continuationSeparator" w:id="0">
    <w:p w14:paraId="7F71ADCB" w14:textId="77777777" w:rsidR="003827DE" w:rsidRDefault="003827DE" w:rsidP="00A37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BD30C" w14:textId="77777777" w:rsidR="003827DE" w:rsidRDefault="003827DE" w:rsidP="00A37C13">
      <w:r>
        <w:separator/>
      </w:r>
    </w:p>
  </w:footnote>
  <w:footnote w:type="continuationSeparator" w:id="0">
    <w:p w14:paraId="2EE1595C" w14:textId="77777777" w:rsidR="003827DE" w:rsidRDefault="003827DE" w:rsidP="00A37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352"/>
    <w:rsid w:val="00004B84"/>
    <w:rsid w:val="00005A01"/>
    <w:rsid w:val="00011AD0"/>
    <w:rsid w:val="000127AF"/>
    <w:rsid w:val="000331CA"/>
    <w:rsid w:val="000370C6"/>
    <w:rsid w:val="000425A5"/>
    <w:rsid w:val="000452C2"/>
    <w:rsid w:val="000578DC"/>
    <w:rsid w:val="0006203B"/>
    <w:rsid w:val="00074A34"/>
    <w:rsid w:val="00076FEA"/>
    <w:rsid w:val="00095951"/>
    <w:rsid w:val="000B30C6"/>
    <w:rsid w:val="000D3341"/>
    <w:rsid w:val="000F1566"/>
    <w:rsid w:val="000F4165"/>
    <w:rsid w:val="000F66F3"/>
    <w:rsid w:val="00122A25"/>
    <w:rsid w:val="0012757F"/>
    <w:rsid w:val="00130E5C"/>
    <w:rsid w:val="0013517D"/>
    <w:rsid w:val="001431B5"/>
    <w:rsid w:val="001442D5"/>
    <w:rsid w:val="00145EEE"/>
    <w:rsid w:val="0016121E"/>
    <w:rsid w:val="00190E5E"/>
    <w:rsid w:val="00193C7F"/>
    <w:rsid w:val="00196FD1"/>
    <w:rsid w:val="001A4627"/>
    <w:rsid w:val="001A6521"/>
    <w:rsid w:val="001C0E3F"/>
    <w:rsid w:val="001C30C0"/>
    <w:rsid w:val="001D63B9"/>
    <w:rsid w:val="001E64A1"/>
    <w:rsid w:val="001F55CB"/>
    <w:rsid w:val="00226F3C"/>
    <w:rsid w:val="002270E5"/>
    <w:rsid w:val="0024442B"/>
    <w:rsid w:val="002547C1"/>
    <w:rsid w:val="002604AF"/>
    <w:rsid w:val="00264ABC"/>
    <w:rsid w:val="00282EB3"/>
    <w:rsid w:val="00291C10"/>
    <w:rsid w:val="00293F42"/>
    <w:rsid w:val="002B5685"/>
    <w:rsid w:val="002B745A"/>
    <w:rsid w:val="002C0142"/>
    <w:rsid w:val="002C03BD"/>
    <w:rsid w:val="002C0D8D"/>
    <w:rsid w:val="002D587D"/>
    <w:rsid w:val="002E103E"/>
    <w:rsid w:val="002F4812"/>
    <w:rsid w:val="003207D2"/>
    <w:rsid w:val="0032127A"/>
    <w:rsid w:val="00330499"/>
    <w:rsid w:val="0034294B"/>
    <w:rsid w:val="00367E61"/>
    <w:rsid w:val="003827DE"/>
    <w:rsid w:val="00386F62"/>
    <w:rsid w:val="003B3FB9"/>
    <w:rsid w:val="003B74E4"/>
    <w:rsid w:val="003C10A1"/>
    <w:rsid w:val="003C2449"/>
    <w:rsid w:val="003C45BD"/>
    <w:rsid w:val="003D1268"/>
    <w:rsid w:val="003E419B"/>
    <w:rsid w:val="003E72A1"/>
    <w:rsid w:val="003F0933"/>
    <w:rsid w:val="003F0C1D"/>
    <w:rsid w:val="003F3538"/>
    <w:rsid w:val="00414C2D"/>
    <w:rsid w:val="00430ED9"/>
    <w:rsid w:val="00465F3B"/>
    <w:rsid w:val="00473DC2"/>
    <w:rsid w:val="00487B0F"/>
    <w:rsid w:val="004A1E67"/>
    <w:rsid w:val="004C4EBA"/>
    <w:rsid w:val="004D7470"/>
    <w:rsid w:val="004E6A86"/>
    <w:rsid w:val="004F2383"/>
    <w:rsid w:val="0050448B"/>
    <w:rsid w:val="0050518C"/>
    <w:rsid w:val="0050648F"/>
    <w:rsid w:val="00536E9D"/>
    <w:rsid w:val="0055750E"/>
    <w:rsid w:val="00560A2D"/>
    <w:rsid w:val="00564993"/>
    <w:rsid w:val="00566CEB"/>
    <w:rsid w:val="0058701A"/>
    <w:rsid w:val="00587C47"/>
    <w:rsid w:val="005A6C51"/>
    <w:rsid w:val="005B69F4"/>
    <w:rsid w:val="005D7E56"/>
    <w:rsid w:val="005F12A5"/>
    <w:rsid w:val="005F6B0F"/>
    <w:rsid w:val="005F78E2"/>
    <w:rsid w:val="00615FDA"/>
    <w:rsid w:val="006161F4"/>
    <w:rsid w:val="00617460"/>
    <w:rsid w:val="00624A04"/>
    <w:rsid w:val="006265BB"/>
    <w:rsid w:val="00634888"/>
    <w:rsid w:val="00634F93"/>
    <w:rsid w:val="00642DB1"/>
    <w:rsid w:val="006536AE"/>
    <w:rsid w:val="00656598"/>
    <w:rsid w:val="00676C62"/>
    <w:rsid w:val="006827CB"/>
    <w:rsid w:val="006B4383"/>
    <w:rsid w:val="006B53C8"/>
    <w:rsid w:val="006C2C59"/>
    <w:rsid w:val="006C6447"/>
    <w:rsid w:val="006D7E10"/>
    <w:rsid w:val="006E5F42"/>
    <w:rsid w:val="006F796F"/>
    <w:rsid w:val="00705D98"/>
    <w:rsid w:val="00710CF4"/>
    <w:rsid w:val="0071157D"/>
    <w:rsid w:val="00715B2A"/>
    <w:rsid w:val="007163BF"/>
    <w:rsid w:val="00726370"/>
    <w:rsid w:val="007303D0"/>
    <w:rsid w:val="00734018"/>
    <w:rsid w:val="00742491"/>
    <w:rsid w:val="00743020"/>
    <w:rsid w:val="0074652B"/>
    <w:rsid w:val="00757A71"/>
    <w:rsid w:val="00776A85"/>
    <w:rsid w:val="00786B4E"/>
    <w:rsid w:val="00787F15"/>
    <w:rsid w:val="007A6FF5"/>
    <w:rsid w:val="007B3A10"/>
    <w:rsid w:val="007C4EF0"/>
    <w:rsid w:val="007D08E3"/>
    <w:rsid w:val="007D2EBF"/>
    <w:rsid w:val="007F1A54"/>
    <w:rsid w:val="008007DB"/>
    <w:rsid w:val="00801940"/>
    <w:rsid w:val="00816D11"/>
    <w:rsid w:val="0082017A"/>
    <w:rsid w:val="00833264"/>
    <w:rsid w:val="0083384B"/>
    <w:rsid w:val="008340E1"/>
    <w:rsid w:val="00846CE9"/>
    <w:rsid w:val="008802F5"/>
    <w:rsid w:val="00883B16"/>
    <w:rsid w:val="0089021B"/>
    <w:rsid w:val="008951A8"/>
    <w:rsid w:val="008A3F8B"/>
    <w:rsid w:val="008B472E"/>
    <w:rsid w:val="008C4F2A"/>
    <w:rsid w:val="008F0329"/>
    <w:rsid w:val="008F1F7F"/>
    <w:rsid w:val="008F6BB0"/>
    <w:rsid w:val="009056EA"/>
    <w:rsid w:val="009073E9"/>
    <w:rsid w:val="009204EC"/>
    <w:rsid w:val="00944AD7"/>
    <w:rsid w:val="009462EF"/>
    <w:rsid w:val="00951559"/>
    <w:rsid w:val="00951A07"/>
    <w:rsid w:val="00954636"/>
    <w:rsid w:val="00975F3E"/>
    <w:rsid w:val="00982C3B"/>
    <w:rsid w:val="00984BA0"/>
    <w:rsid w:val="0098730A"/>
    <w:rsid w:val="009B57CA"/>
    <w:rsid w:val="009D3302"/>
    <w:rsid w:val="009E052A"/>
    <w:rsid w:val="009E679E"/>
    <w:rsid w:val="009F129F"/>
    <w:rsid w:val="00A17B31"/>
    <w:rsid w:val="00A2058B"/>
    <w:rsid w:val="00A230DB"/>
    <w:rsid w:val="00A23A7B"/>
    <w:rsid w:val="00A261D4"/>
    <w:rsid w:val="00A37C13"/>
    <w:rsid w:val="00A41BA5"/>
    <w:rsid w:val="00A70AF2"/>
    <w:rsid w:val="00AA6934"/>
    <w:rsid w:val="00AB323E"/>
    <w:rsid w:val="00AB732F"/>
    <w:rsid w:val="00AD614D"/>
    <w:rsid w:val="00AE3D16"/>
    <w:rsid w:val="00B05251"/>
    <w:rsid w:val="00B06A94"/>
    <w:rsid w:val="00B16026"/>
    <w:rsid w:val="00B234D9"/>
    <w:rsid w:val="00B3390D"/>
    <w:rsid w:val="00B44E1B"/>
    <w:rsid w:val="00B52F14"/>
    <w:rsid w:val="00B66155"/>
    <w:rsid w:val="00B878A7"/>
    <w:rsid w:val="00B95F8A"/>
    <w:rsid w:val="00BA0A8F"/>
    <w:rsid w:val="00BA1AC9"/>
    <w:rsid w:val="00BB0CED"/>
    <w:rsid w:val="00BB30D9"/>
    <w:rsid w:val="00BB5BFB"/>
    <w:rsid w:val="00BE146E"/>
    <w:rsid w:val="00C00980"/>
    <w:rsid w:val="00C056E5"/>
    <w:rsid w:val="00C118BC"/>
    <w:rsid w:val="00C16911"/>
    <w:rsid w:val="00C43546"/>
    <w:rsid w:val="00C47A2A"/>
    <w:rsid w:val="00CA7832"/>
    <w:rsid w:val="00CA7F64"/>
    <w:rsid w:val="00CC0C5A"/>
    <w:rsid w:val="00CD4E87"/>
    <w:rsid w:val="00CE2A64"/>
    <w:rsid w:val="00CE44FE"/>
    <w:rsid w:val="00D31E1A"/>
    <w:rsid w:val="00D32A1A"/>
    <w:rsid w:val="00D44FB7"/>
    <w:rsid w:val="00D63493"/>
    <w:rsid w:val="00D722AF"/>
    <w:rsid w:val="00D80EC5"/>
    <w:rsid w:val="00D94C72"/>
    <w:rsid w:val="00D95857"/>
    <w:rsid w:val="00D96C53"/>
    <w:rsid w:val="00DB3C8D"/>
    <w:rsid w:val="00DD287A"/>
    <w:rsid w:val="00DE14F8"/>
    <w:rsid w:val="00DE42BE"/>
    <w:rsid w:val="00DF1908"/>
    <w:rsid w:val="00E035D3"/>
    <w:rsid w:val="00E239FC"/>
    <w:rsid w:val="00E343BF"/>
    <w:rsid w:val="00E36C8D"/>
    <w:rsid w:val="00E567AD"/>
    <w:rsid w:val="00E84352"/>
    <w:rsid w:val="00E85DB1"/>
    <w:rsid w:val="00E860AE"/>
    <w:rsid w:val="00E8722D"/>
    <w:rsid w:val="00EA1758"/>
    <w:rsid w:val="00EA7457"/>
    <w:rsid w:val="00EB1114"/>
    <w:rsid w:val="00EB3F67"/>
    <w:rsid w:val="00EC60EE"/>
    <w:rsid w:val="00ED0852"/>
    <w:rsid w:val="00ED47CB"/>
    <w:rsid w:val="00ED5067"/>
    <w:rsid w:val="00F143AF"/>
    <w:rsid w:val="00F206B9"/>
    <w:rsid w:val="00F33A73"/>
    <w:rsid w:val="00F34BB7"/>
    <w:rsid w:val="00F504CF"/>
    <w:rsid w:val="00F60CC3"/>
    <w:rsid w:val="00F72611"/>
    <w:rsid w:val="00F93786"/>
    <w:rsid w:val="00F95CD2"/>
    <w:rsid w:val="00FA2837"/>
    <w:rsid w:val="00FA6868"/>
    <w:rsid w:val="00FB545B"/>
    <w:rsid w:val="00FC3C1C"/>
    <w:rsid w:val="00FE1997"/>
    <w:rsid w:val="00FE6868"/>
    <w:rsid w:val="00FF2A3B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C6960"/>
  <w15:chartTrackingRefBased/>
  <w15:docId w15:val="{9B14F5E4-19E4-2346-98D6-433AA7702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8435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E843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A37C1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37C13"/>
  </w:style>
  <w:style w:type="paragraph" w:styleId="Pidipagina">
    <w:name w:val="footer"/>
    <w:basedOn w:val="Normale"/>
    <w:link w:val="PidipaginaCarattere"/>
    <w:uiPriority w:val="99"/>
    <w:unhideWhenUsed/>
    <w:rsid w:val="00A37C1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37C13"/>
  </w:style>
  <w:style w:type="table" w:styleId="Grigliatabella">
    <w:name w:val="Table Grid"/>
    <w:basedOn w:val="Tabellanormale"/>
    <w:uiPriority w:val="39"/>
    <w:rsid w:val="001C0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1C0E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1C0E3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1C0E3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46"/>
    <w:rsid w:val="001C0E3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2">
    <w:name w:val="Grid Table 2"/>
    <w:basedOn w:val="Tabellanormale"/>
    <w:uiPriority w:val="47"/>
    <w:rsid w:val="001C0E3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2-colore1">
    <w:name w:val="Grid Table 2 Accent 1"/>
    <w:basedOn w:val="Tabellanormale"/>
    <w:uiPriority w:val="47"/>
    <w:rsid w:val="001C0E3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4-colore1">
    <w:name w:val="Grid Table 4 Accent 1"/>
    <w:basedOn w:val="Tabellanormale"/>
    <w:uiPriority w:val="49"/>
    <w:rsid w:val="001C0E3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5scura-colore6">
    <w:name w:val="Grid Table 5 Dark Accent 6"/>
    <w:basedOn w:val="Tabellanormale"/>
    <w:uiPriority w:val="50"/>
    <w:rsid w:val="001C0E3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ellaelenco3-colore1">
    <w:name w:val="List Table 3 Accent 1"/>
    <w:basedOn w:val="Tabellanormale"/>
    <w:uiPriority w:val="48"/>
    <w:rsid w:val="001C0E3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ellaelenco4-colore1">
    <w:name w:val="List Table 4 Accent 1"/>
    <w:basedOn w:val="Tabellanormale"/>
    <w:uiPriority w:val="49"/>
    <w:rsid w:val="001C0E3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elenco7acolori-colore5">
    <w:name w:val="List Table 7 Colorful Accent 5"/>
    <w:basedOn w:val="Tabellanormale"/>
    <w:uiPriority w:val="52"/>
    <w:rsid w:val="001C0E3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5scura-colore1">
    <w:name w:val="Grid Table 5 Dark Accent 1"/>
    <w:basedOn w:val="Tabellanormale"/>
    <w:uiPriority w:val="50"/>
    <w:rsid w:val="001C0E3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ellagriglia2-colore3">
    <w:name w:val="Grid Table 2 Accent 3"/>
    <w:basedOn w:val="Tabellanormale"/>
    <w:uiPriority w:val="47"/>
    <w:rsid w:val="00B3390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gliatabellachiara">
    <w:name w:val="Grid Table Light"/>
    <w:basedOn w:val="Tabellanormale"/>
    <w:uiPriority w:val="40"/>
    <w:rsid w:val="00B339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elenco2-colore3">
    <w:name w:val="List Table 2 Accent 3"/>
    <w:basedOn w:val="Tabellanormale"/>
    <w:uiPriority w:val="47"/>
    <w:rsid w:val="00B3390D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lencotab3">
    <w:name w:val="List Table 3"/>
    <w:basedOn w:val="Tabellanormale"/>
    <w:uiPriority w:val="48"/>
    <w:rsid w:val="00B3390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ione">
    <w:name w:val="Revision"/>
    <w:hidden/>
    <w:uiPriority w:val="99"/>
    <w:semiHidden/>
    <w:rsid w:val="00742491"/>
  </w:style>
  <w:style w:type="character" w:styleId="Rimandocommento">
    <w:name w:val="annotation reference"/>
    <w:basedOn w:val="Carpredefinitoparagrafo"/>
    <w:uiPriority w:val="99"/>
    <w:semiHidden/>
    <w:unhideWhenUsed/>
    <w:rsid w:val="0074249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4249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4249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249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249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384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38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E3AC3-A587-448E-B987-4185FF7F5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Mauri</dc:creator>
  <cp:keywords/>
  <dc:description/>
  <cp:lastModifiedBy>Alessia Mauri</cp:lastModifiedBy>
  <cp:revision>7</cp:revision>
  <dcterms:created xsi:type="dcterms:W3CDTF">2023-08-01T07:22:00Z</dcterms:created>
  <dcterms:modified xsi:type="dcterms:W3CDTF">2023-08-03T12:47:00Z</dcterms:modified>
</cp:coreProperties>
</file>